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2FEB8" w14:textId="1DAF473A" w:rsidR="009F7251" w:rsidRDefault="009F7251" w:rsidP="009F7251"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</w:t>
      </w:r>
      <w:r w:rsidR="000727AE">
        <w:rPr>
          <w:b/>
          <w:bCs/>
        </w:rPr>
        <w:t>3</w:t>
      </w:r>
    </w:p>
    <w:p w14:paraId="31628A5F" w14:textId="77777777" w:rsidR="009F7251" w:rsidRDefault="009F7251" w:rsidP="009F7251">
      <w:pPr>
        <w:rPr>
          <w:b/>
          <w:bCs/>
        </w:rPr>
      </w:pPr>
    </w:p>
    <w:p w14:paraId="2C633AD3" w14:textId="77777777" w:rsidR="009F7251" w:rsidRPr="00250462" w:rsidRDefault="009F7251" w:rsidP="009F7251">
      <w:r w:rsidRPr="00250462">
        <w:t>For</w:t>
      </w:r>
    </w:p>
    <w:p w14:paraId="75D48219" w14:textId="77777777" w:rsidR="009F7251" w:rsidRDefault="009F7251" w:rsidP="009F7251">
      <w:pPr>
        <w:rPr>
          <w:b/>
          <w:bCs/>
        </w:rPr>
      </w:pPr>
    </w:p>
    <w:p w14:paraId="748FE3ED" w14:textId="53329111" w:rsidR="009F7251" w:rsidRPr="00250462" w:rsidRDefault="00623807" w:rsidP="009F7251">
      <w:pPr>
        <w:rPr>
          <w:b/>
          <w:bCs/>
        </w:rPr>
      </w:pPr>
      <w:r w:rsidRPr="00623807">
        <w:rPr>
          <w:b/>
          <w:bCs/>
        </w:rPr>
        <w:t>Whole-genome and transcriptome analyses of the green mussel reveal a hidden strategy to make the byssus durable</w:t>
      </w:r>
    </w:p>
    <w:p w14:paraId="4F27FC33" w14:textId="77777777" w:rsidR="009F7251" w:rsidRDefault="009F7251" w:rsidP="009F7251"/>
    <w:p w14:paraId="4C03092B" w14:textId="77777777" w:rsidR="009F7251" w:rsidRDefault="009F7251" w:rsidP="009F7251">
      <w:r>
        <w:t xml:space="preserve">Koji Inoue, Yuki Yoshioka, Hiroyuki Tanaka, Azusa Kinjo, Mieko </w:t>
      </w:r>
      <w:proofErr w:type="spellStart"/>
      <w:r>
        <w:t>Sassa</w:t>
      </w:r>
      <w:proofErr w:type="spellEnd"/>
      <w:r>
        <w:t xml:space="preserve">, </w:t>
      </w:r>
      <w:proofErr w:type="spellStart"/>
      <w:r>
        <w:t>Ikuo</w:t>
      </w:r>
      <w:proofErr w:type="spellEnd"/>
      <w:r>
        <w:t xml:space="preserve"> Ueda, </w:t>
      </w:r>
      <w:proofErr w:type="spellStart"/>
      <w:r>
        <w:t>Chuya</w:t>
      </w:r>
      <w:proofErr w:type="spellEnd"/>
      <w:r>
        <w:t xml:space="preserve"> Shinzato, Atsushi Toyoda, Takehiko Itoh</w:t>
      </w:r>
    </w:p>
    <w:p w14:paraId="2C145961" w14:textId="2B838BE4" w:rsidR="009F7251" w:rsidRDefault="009F7251">
      <w:pPr>
        <w:widowControl/>
        <w:jc w:val="left"/>
        <w:rPr>
          <w:rFonts w:ascii="Times New Roman" w:hAnsi="Times New Roman" w:cs="Times New Roman"/>
        </w:rPr>
      </w:pPr>
    </w:p>
    <w:p w14:paraId="5D59E43A" w14:textId="77777777" w:rsidR="009F7251" w:rsidRDefault="009F7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392EF8" w14:textId="6A652594" w:rsidR="00D10FAB" w:rsidRDefault="00190A44" w:rsidP="00190A44">
      <w:pPr>
        <w:ind w:left="840" w:hanging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 </w:t>
      </w:r>
      <w:r w:rsidR="00E54576">
        <w:rPr>
          <w:rFonts w:ascii="Times New Roman" w:hAnsi="Times New Roman" w:cs="Times New Roman"/>
        </w:rPr>
        <w:t>Summary of the data used for phylogenetic analysis</w:t>
      </w:r>
    </w:p>
    <w:p w14:paraId="22EE7C27" w14:textId="321DA85B" w:rsidR="00E54576" w:rsidRDefault="00E54576" w:rsidP="00190A44">
      <w:pPr>
        <w:ind w:left="840" w:hanging="840"/>
        <w:rPr>
          <w:rFonts w:ascii="Times New Roman" w:hAnsi="Times New Roman" w:cs="Times New Roman"/>
        </w:rPr>
      </w:pPr>
    </w:p>
    <w:p w14:paraId="36D069C6" w14:textId="7F822BD9" w:rsidR="00E54576" w:rsidRDefault="00E54576" w:rsidP="00190A44">
      <w:pPr>
        <w:ind w:left="840" w:hanging="840"/>
        <w:rPr>
          <w:rFonts w:ascii="Times New Roman" w:hAnsi="Times New Roman" w:cs="Times New Roman"/>
        </w:rPr>
      </w:pPr>
      <w:r w:rsidRPr="00E54576">
        <w:rPr>
          <w:rFonts w:hint="eastAsia"/>
          <w:noProof/>
        </w:rPr>
        <w:drawing>
          <wp:inline distT="0" distB="0" distL="0" distR="0" wp14:anchorId="22A6EECC" wp14:editId="6D542A5B">
            <wp:extent cx="5400040" cy="267843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9321F" w14:textId="5D24D29E" w:rsidR="00E54576" w:rsidRDefault="00E54576" w:rsidP="00190A44">
      <w:pPr>
        <w:ind w:left="840" w:hanging="840"/>
        <w:rPr>
          <w:rFonts w:ascii="Times New Roman" w:hAnsi="Times New Roman" w:cs="Times New Roman"/>
        </w:rPr>
      </w:pPr>
    </w:p>
    <w:p w14:paraId="68B0E71D" w14:textId="323C836F" w:rsidR="00E54576" w:rsidRDefault="00E54576" w:rsidP="00190A44">
      <w:pPr>
        <w:ind w:left="840" w:hanging="840"/>
        <w:rPr>
          <w:rFonts w:ascii="Times New Roman" w:hAnsi="Times New Roman" w:cs="Times New Roman"/>
        </w:rPr>
      </w:pPr>
    </w:p>
    <w:sectPr w:rsidR="00E545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39BDA" w14:textId="77777777" w:rsidR="009A6915" w:rsidRDefault="009A6915" w:rsidP="00D10FAB">
      <w:r>
        <w:separator/>
      </w:r>
    </w:p>
  </w:endnote>
  <w:endnote w:type="continuationSeparator" w:id="0">
    <w:p w14:paraId="0182556A" w14:textId="77777777" w:rsidR="009A6915" w:rsidRDefault="009A6915" w:rsidP="00D10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E16B4" w14:textId="77777777" w:rsidR="009A6915" w:rsidRDefault="009A6915" w:rsidP="00D10FAB">
      <w:r>
        <w:separator/>
      </w:r>
    </w:p>
  </w:footnote>
  <w:footnote w:type="continuationSeparator" w:id="0">
    <w:p w14:paraId="41669C33" w14:textId="77777777" w:rsidR="009A6915" w:rsidRDefault="009A6915" w:rsidP="00D10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86"/>
    <w:rsid w:val="000727AE"/>
    <w:rsid w:val="000A61D1"/>
    <w:rsid w:val="00114016"/>
    <w:rsid w:val="0019084F"/>
    <w:rsid w:val="00190A44"/>
    <w:rsid w:val="001B24D4"/>
    <w:rsid w:val="00387BAF"/>
    <w:rsid w:val="00454A86"/>
    <w:rsid w:val="00470C7F"/>
    <w:rsid w:val="00623807"/>
    <w:rsid w:val="006945B0"/>
    <w:rsid w:val="006A510E"/>
    <w:rsid w:val="006B2D3C"/>
    <w:rsid w:val="006E118F"/>
    <w:rsid w:val="007A59D8"/>
    <w:rsid w:val="00981FA4"/>
    <w:rsid w:val="009A6915"/>
    <w:rsid w:val="009F7251"/>
    <w:rsid w:val="00A141EC"/>
    <w:rsid w:val="00B02019"/>
    <w:rsid w:val="00B4148D"/>
    <w:rsid w:val="00B63C27"/>
    <w:rsid w:val="00BB5F53"/>
    <w:rsid w:val="00BD3C19"/>
    <w:rsid w:val="00C43340"/>
    <w:rsid w:val="00D07724"/>
    <w:rsid w:val="00D10FAB"/>
    <w:rsid w:val="00D860EC"/>
    <w:rsid w:val="00E25FFB"/>
    <w:rsid w:val="00E54576"/>
    <w:rsid w:val="00E656E3"/>
    <w:rsid w:val="00EE3616"/>
    <w:rsid w:val="00FA7BC2"/>
    <w:rsid w:val="00FB7EBC"/>
    <w:rsid w:val="00FC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C1A19C"/>
  <w15:chartTrackingRefBased/>
  <w15:docId w15:val="{D04E7DD5-22E4-40FA-82F0-348FB5AB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F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0FAB"/>
  </w:style>
  <w:style w:type="paragraph" w:styleId="a5">
    <w:name w:val="footer"/>
    <w:basedOn w:val="a"/>
    <w:link w:val="a6"/>
    <w:uiPriority w:val="99"/>
    <w:unhideWhenUsed/>
    <w:rsid w:val="00D10F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0FAB"/>
  </w:style>
  <w:style w:type="table" w:styleId="a7">
    <w:name w:val="Table Grid"/>
    <w:basedOn w:val="a1"/>
    <w:uiPriority w:val="39"/>
    <w:rsid w:val="00D1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87B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87B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INOUE</dc:creator>
  <cp:keywords/>
  <dc:description/>
  <cp:lastModifiedBy>Koji INOUE</cp:lastModifiedBy>
  <cp:revision>2</cp:revision>
  <dcterms:created xsi:type="dcterms:W3CDTF">2021-01-26T05:41:00Z</dcterms:created>
  <dcterms:modified xsi:type="dcterms:W3CDTF">2021-01-26T05:41:00Z</dcterms:modified>
</cp:coreProperties>
</file>